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3807B" w14:textId="77777777" w:rsidR="000C04A6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9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5A: </w:t>
      </w:r>
      <w:r>
        <w:rPr>
          <w:rFonts w:ascii="Times New Roman" w:hAnsi="Times New Roman" w:cs="Times New Roman"/>
          <w:sz w:val="24"/>
          <w:szCs w:val="24"/>
        </w:rPr>
        <w:t xml:space="preserve">Diarrhea index was evaluated in </w:t>
      </w:r>
      <w:r>
        <w:rPr>
          <w:rFonts w:ascii="Times New Roman" w:hAnsi="Times New Roman" w:cs="Times New Roman" w:hint="eastAsia"/>
          <w:sz w:val="24"/>
          <w:szCs w:val="24"/>
        </w:rPr>
        <w:t xml:space="preserve">four </w:t>
      </w:r>
      <w:r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 w:hint="eastAsia"/>
          <w:sz w:val="24"/>
          <w:szCs w:val="24"/>
        </w:rPr>
        <w:t xml:space="preserve"> of calves</w:t>
      </w:r>
    </w:p>
    <w:tbl>
      <w:tblPr>
        <w:tblW w:w="10770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0"/>
        <w:gridCol w:w="850"/>
        <w:gridCol w:w="851"/>
        <w:gridCol w:w="850"/>
        <w:gridCol w:w="850"/>
        <w:gridCol w:w="851"/>
        <w:gridCol w:w="850"/>
        <w:gridCol w:w="850"/>
        <w:gridCol w:w="851"/>
        <w:gridCol w:w="850"/>
        <w:gridCol w:w="850"/>
        <w:gridCol w:w="850"/>
      </w:tblGrid>
      <w:tr w:rsidR="000C04A6" w14:paraId="5D61B399" w14:textId="77777777">
        <w:trPr>
          <w:trHeight w:val="121"/>
        </w:trPr>
        <w:tc>
          <w:tcPr>
            <w:tcW w:w="10770" w:type="dxa"/>
            <w:gridSpan w:val="13"/>
            <w:tcBorders>
              <w:bottom w:val="single" w:sz="4" w:space="0" w:color="auto"/>
            </w:tcBorders>
            <w:noWrap/>
            <w:vAlign w:val="center"/>
          </w:tcPr>
          <w:p w14:paraId="4554B2F1" w14:textId="77777777" w:rsidR="000C04A6" w:rsidRDefault="000000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rrhea index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calves</w:t>
            </w:r>
          </w:p>
        </w:tc>
      </w:tr>
      <w:tr w:rsidR="000C04A6" w14:paraId="7B23708A" w14:textId="77777777">
        <w:trPr>
          <w:trHeight w:val="121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833CB9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pi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159BD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7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607A3D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14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24BC0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7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4D50D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14</w:t>
            </w:r>
          </w:p>
        </w:tc>
      </w:tr>
      <w:tr w:rsidR="000C04A6" w14:paraId="49190FFD" w14:textId="77777777">
        <w:trPr>
          <w:trHeight w:val="121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14:paraId="19A16AED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608FC54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068F79E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49444F3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5CA0931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1738324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61ED7B7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6EA7AFB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320C2378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16B98A5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66FCD39D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0C4F2E1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54A7EC1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C04A6" w14:paraId="5131B910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61872A6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1971EAC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24809A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60A79BE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914719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055853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2BE3878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2D276D8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6F261688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233B45F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33F8A1A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45E339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0CEF3E3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C04A6" w14:paraId="7A0C573B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7B957DC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3107AC90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E73E5A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0F3E339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04E5F0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39A17A3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02D9AF6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42AB0B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24CA8CC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0987FB3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5</w:t>
            </w:r>
          </w:p>
        </w:tc>
        <w:tc>
          <w:tcPr>
            <w:tcW w:w="850" w:type="dxa"/>
            <w:noWrap/>
            <w:vAlign w:val="bottom"/>
          </w:tcPr>
          <w:p w14:paraId="40BD8B6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4298E1A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850" w:type="dxa"/>
            <w:noWrap/>
            <w:vAlign w:val="bottom"/>
          </w:tcPr>
          <w:p w14:paraId="7E14ABB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C04A6" w14:paraId="3740D276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67B64D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14:paraId="06D8C0C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467A9D8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57EB955D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3CDFF15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0BF8A7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1F30D0A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EC15815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14:paraId="4A5CE70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14:paraId="6919049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7FD1DC0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30F3348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850" w:type="dxa"/>
            <w:noWrap/>
            <w:vAlign w:val="bottom"/>
          </w:tcPr>
          <w:p w14:paraId="7D3361E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0C04A6" w14:paraId="4907C2BE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CD6BB0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14:paraId="64D1E44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32FE88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3FF8C110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5134EDD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0C55C2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7E6C7B1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2BBDD8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850" w:type="dxa"/>
            <w:noWrap/>
            <w:vAlign w:val="bottom"/>
          </w:tcPr>
          <w:p w14:paraId="1C2F5825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1" w:type="dxa"/>
            <w:noWrap/>
            <w:vAlign w:val="bottom"/>
          </w:tcPr>
          <w:p w14:paraId="5F5548D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65D7A82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1D5A064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21AEC6A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0C04A6" w14:paraId="6EFF0AA4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9C6D73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14:paraId="6C3ABA1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402A44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14661FF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CE572E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7976649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4DFD7F58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10B3D4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773B366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1" w:type="dxa"/>
            <w:noWrap/>
            <w:vAlign w:val="bottom"/>
          </w:tcPr>
          <w:p w14:paraId="35A38E5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850" w:type="dxa"/>
            <w:noWrap/>
            <w:vAlign w:val="bottom"/>
          </w:tcPr>
          <w:p w14:paraId="5E98C05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251721B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03765DF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0C04A6" w14:paraId="356C74CD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9482DD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50" w:type="dxa"/>
            <w:noWrap/>
            <w:vAlign w:val="bottom"/>
          </w:tcPr>
          <w:p w14:paraId="7113591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E4E765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731FBCE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39ED21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EEDC29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224F3B0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49948E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178E7DF8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14:paraId="5083417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5673A98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2E3A9EF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19F05EA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0C04A6" w14:paraId="2E79F2EE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1CC9BC88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14:paraId="0252820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3252169D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123A4BF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18240A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CF6A69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7D621F4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385810D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14:paraId="258AB46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1" w:type="dxa"/>
            <w:noWrap/>
            <w:vAlign w:val="bottom"/>
          </w:tcPr>
          <w:p w14:paraId="5537213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850" w:type="dxa"/>
            <w:noWrap/>
            <w:vAlign w:val="bottom"/>
          </w:tcPr>
          <w:p w14:paraId="3F02205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5</w:t>
            </w:r>
          </w:p>
        </w:tc>
        <w:tc>
          <w:tcPr>
            <w:tcW w:w="850" w:type="dxa"/>
            <w:noWrap/>
            <w:vAlign w:val="bottom"/>
          </w:tcPr>
          <w:p w14:paraId="4FA03A0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14:paraId="50DFA2E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</w:tr>
      <w:tr w:rsidR="000C04A6" w14:paraId="27F37687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17695AF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50" w:type="dxa"/>
            <w:noWrap/>
            <w:vAlign w:val="center"/>
          </w:tcPr>
          <w:p w14:paraId="3FD3B303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3787488A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5BF6B6CA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2CF495D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53E306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3DD4B5E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453B690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3A8F8303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2EA1D59E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118CEBD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6640379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8A2C885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0C04A6" w14:paraId="3E2FD014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216D53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50" w:type="dxa"/>
            <w:noWrap/>
            <w:vAlign w:val="center"/>
          </w:tcPr>
          <w:p w14:paraId="00FE4CFE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36DC4D9E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3C9A79B8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0D3C6C8D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21D157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10CE6C6D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A22496B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70677412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4BDCCD73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70C298C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5</w:t>
            </w:r>
          </w:p>
        </w:tc>
        <w:tc>
          <w:tcPr>
            <w:tcW w:w="850" w:type="dxa"/>
            <w:noWrap/>
            <w:vAlign w:val="bottom"/>
          </w:tcPr>
          <w:p w14:paraId="746D037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52B6E3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0C04A6" w14:paraId="5EBA66BB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B4E6D86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50" w:type="dxa"/>
            <w:noWrap/>
            <w:vAlign w:val="center"/>
          </w:tcPr>
          <w:p w14:paraId="1ACC9ADA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365D69A0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38A9DD17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67939D8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50E827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38B084F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66EAFC15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5FD59C7A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20E0CEE9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6B6E8B45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0AE1D2F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4676C8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</w:tr>
      <w:tr w:rsidR="000C04A6" w14:paraId="6F39F73F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3003F3E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50" w:type="dxa"/>
            <w:noWrap/>
            <w:vAlign w:val="center"/>
          </w:tcPr>
          <w:p w14:paraId="22B14C00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06BD565F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28A74119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3379139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6F1EBA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49E9AD3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4A82C58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62B9F95E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13A07D58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0EF5458E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727A0EF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F9DAE71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C04A6" w14:paraId="5A0079A5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1DCF0FB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50" w:type="dxa"/>
            <w:noWrap/>
            <w:vAlign w:val="center"/>
          </w:tcPr>
          <w:p w14:paraId="2B99D10B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46F5615F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4EA55333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3775B5A0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39C59CC2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6D1B8BF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4D4E26F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05FFB197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3D4CAB99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415FD9D5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534A4A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F9CB60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C04A6" w14:paraId="5756CF25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5F478AE0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3</w:t>
            </w:r>
          </w:p>
        </w:tc>
        <w:tc>
          <w:tcPr>
            <w:tcW w:w="850" w:type="dxa"/>
            <w:noWrap/>
            <w:vAlign w:val="center"/>
          </w:tcPr>
          <w:p w14:paraId="56A7AEB5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79E62ED7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0E9FED30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85B0050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4627C78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7F1EE819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5FBB07A8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521AC8C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17E53BA5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502DF90A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EB7D525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3D789E1F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  <w:tr w:rsidR="000C04A6" w14:paraId="63D95B05" w14:textId="77777777">
        <w:trPr>
          <w:trHeight w:val="125"/>
        </w:trPr>
        <w:tc>
          <w:tcPr>
            <w:tcW w:w="567" w:type="dxa"/>
            <w:noWrap/>
            <w:vAlign w:val="bottom"/>
          </w:tcPr>
          <w:p w14:paraId="3855AE03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50" w:type="dxa"/>
            <w:noWrap/>
            <w:vAlign w:val="center"/>
          </w:tcPr>
          <w:p w14:paraId="4A016E53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center"/>
          </w:tcPr>
          <w:p w14:paraId="33F239B3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center"/>
          </w:tcPr>
          <w:p w14:paraId="6E9C4FCE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7DAE927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D369A9B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1" w:type="dxa"/>
            <w:noWrap/>
            <w:vAlign w:val="bottom"/>
          </w:tcPr>
          <w:p w14:paraId="22D5F40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04FF10C7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4833552B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74573945" w14:textId="77777777" w:rsidR="000C04A6" w:rsidRDefault="000C04A6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513D066C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2D2C4EE7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noWrap/>
            <w:vAlign w:val="bottom"/>
          </w:tcPr>
          <w:p w14:paraId="17DBBC74" w14:textId="77777777" w:rsidR="000C04A6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</w:tr>
    </w:tbl>
    <w:p w14:paraId="3B41718D" w14:textId="4052AF44" w:rsidR="000C04A6" w:rsidRDefault="000C04A6">
      <w:pPr>
        <w:rPr>
          <w:rFonts w:ascii="Times New Roman" w:hAnsi="Times New Roman" w:cs="Times New Roman"/>
          <w:sz w:val="24"/>
          <w:szCs w:val="24"/>
        </w:rPr>
      </w:pPr>
    </w:p>
    <w:sectPr w:rsidR="000C04A6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8C4CA" w14:textId="77777777" w:rsidR="00EF72B8" w:rsidRDefault="00EF72B8">
      <w:pPr>
        <w:spacing w:line="240" w:lineRule="auto"/>
      </w:pPr>
      <w:r>
        <w:separator/>
      </w:r>
    </w:p>
  </w:endnote>
  <w:endnote w:type="continuationSeparator" w:id="0">
    <w:p w14:paraId="55D2D0F9" w14:textId="77777777" w:rsidR="00EF72B8" w:rsidRDefault="00EF72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6E9EA686" w14:textId="77777777" w:rsidR="000C04A6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57674CDA" w14:textId="77777777" w:rsidR="000C04A6" w:rsidRDefault="000C04A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7AB117" w14:textId="77777777" w:rsidR="00EF72B8" w:rsidRDefault="00EF72B8">
      <w:pPr>
        <w:spacing w:after="0"/>
      </w:pPr>
      <w:r>
        <w:separator/>
      </w:r>
    </w:p>
  </w:footnote>
  <w:footnote w:type="continuationSeparator" w:id="0">
    <w:p w14:paraId="43913F13" w14:textId="77777777" w:rsidR="00EF72B8" w:rsidRDefault="00EF72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0C04A6"/>
    <w:rsid w:val="001A2689"/>
    <w:rsid w:val="002B1A9B"/>
    <w:rsid w:val="00424FA9"/>
    <w:rsid w:val="00475A7D"/>
    <w:rsid w:val="00491F96"/>
    <w:rsid w:val="004C19D0"/>
    <w:rsid w:val="00540FD6"/>
    <w:rsid w:val="00710574"/>
    <w:rsid w:val="00856CA3"/>
    <w:rsid w:val="00877537"/>
    <w:rsid w:val="00A40019"/>
    <w:rsid w:val="00CD050F"/>
    <w:rsid w:val="00D504FE"/>
    <w:rsid w:val="00EF72B8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7C791C"/>
  <w15:docId w15:val="{46B1901A-EFB8-4AA3-9826-06C531405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2B1A9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5</cp:revision>
  <dcterms:created xsi:type="dcterms:W3CDTF">2024-12-10T12:29:00Z</dcterms:created>
  <dcterms:modified xsi:type="dcterms:W3CDTF">2025-02-1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